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333" w:rsidRPr="00D0479D" w:rsidRDefault="009C3333" w:rsidP="009C3333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</w:pPr>
      <w:r w:rsidRPr="00D0479D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>Supplementary material</w:t>
      </w:r>
      <w:bookmarkStart w:id="0" w:name="_GoBack"/>
      <w:bookmarkEnd w:id="0"/>
    </w:p>
    <w:p w:rsidR="009C3333" w:rsidRPr="00D0479D" w:rsidRDefault="009C3333" w:rsidP="009C333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C3333" w:rsidRPr="00D0479D" w:rsidRDefault="009C3333" w:rsidP="009C333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479D">
        <w:rPr>
          <w:rFonts w:ascii="Times New Roman" w:eastAsia="Times New Roman" w:hAnsi="Times New Roman" w:cs="Times New Roman"/>
          <w:sz w:val="24"/>
          <w:szCs w:val="24"/>
        </w:rPr>
        <w:t xml:space="preserve">Table 1. </w:t>
      </w:r>
      <w:r w:rsidRPr="00D0479D">
        <w:rPr>
          <w:rFonts w:ascii="Times New Roman" w:eastAsia="Times New Roman" w:hAnsi="Times New Roman" w:cs="Times New Roman"/>
          <w:i/>
          <w:sz w:val="24"/>
          <w:szCs w:val="24"/>
        </w:rPr>
        <w:t>Campylobacter</w:t>
      </w:r>
      <w:r w:rsidRPr="00D0479D">
        <w:rPr>
          <w:rFonts w:ascii="Times New Roman" w:eastAsia="Times New Roman" w:hAnsi="Times New Roman" w:cs="Times New Roman"/>
          <w:sz w:val="24"/>
          <w:szCs w:val="24"/>
        </w:rPr>
        <w:t xml:space="preserve"> loads (</w:t>
      </w:r>
      <w:proofErr w:type="spellStart"/>
      <w:r w:rsidRPr="00D0479D">
        <w:rPr>
          <w:rFonts w:ascii="Times New Roman" w:eastAsia="Times New Roman" w:hAnsi="Times New Roman" w:cs="Times New Roman"/>
          <w:sz w:val="24"/>
          <w:szCs w:val="24"/>
        </w:rPr>
        <w:t>cfu</w:t>
      </w:r>
      <w:proofErr w:type="spellEnd"/>
      <w:r w:rsidRPr="00D0479D">
        <w:rPr>
          <w:rFonts w:ascii="Times New Roman" w:eastAsia="Times New Roman" w:hAnsi="Times New Roman" w:cs="Times New Roman"/>
          <w:sz w:val="24"/>
          <w:szCs w:val="24"/>
        </w:rPr>
        <w:t xml:space="preserve">/g) in individual birds. </w:t>
      </w:r>
    </w:p>
    <w:tbl>
      <w:tblPr>
        <w:tblW w:w="9142" w:type="dxa"/>
        <w:tblLook w:val="04A0" w:firstRow="1" w:lastRow="0" w:firstColumn="1" w:lastColumn="0" w:noHBand="0" w:noVBand="1"/>
      </w:tblPr>
      <w:tblGrid>
        <w:gridCol w:w="643"/>
        <w:gridCol w:w="1696"/>
        <w:gridCol w:w="643"/>
        <w:gridCol w:w="1696"/>
        <w:gridCol w:w="834"/>
        <w:gridCol w:w="1696"/>
        <w:gridCol w:w="684"/>
        <w:gridCol w:w="1696"/>
      </w:tblGrid>
      <w:tr w:rsidR="009C3333" w:rsidRPr="00D0479D" w:rsidTr="008574B1">
        <w:trPr>
          <w:trHeight w:hRule="exact" w:val="567"/>
        </w:trPr>
        <w:tc>
          <w:tcPr>
            <w:tcW w:w="5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rd ID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ampylobacter</w:t>
            </w: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evel (</w:t>
            </w:r>
            <w:proofErr w:type="spellStart"/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u</w:t>
            </w:r>
            <w:proofErr w:type="spellEnd"/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g)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rd ID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ampylobacter</w:t>
            </w: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evel (</w:t>
            </w:r>
            <w:proofErr w:type="spellStart"/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u</w:t>
            </w:r>
            <w:proofErr w:type="spellEnd"/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g)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rd ID</w:t>
            </w:r>
          </w:p>
        </w:tc>
        <w:tc>
          <w:tcPr>
            <w:tcW w:w="16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ampylobacter</w:t>
            </w: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evel (</w:t>
            </w:r>
            <w:proofErr w:type="spellStart"/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u</w:t>
            </w:r>
            <w:proofErr w:type="spellEnd"/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g)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rd ID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ampylobacter</w:t>
            </w: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evel (</w:t>
            </w:r>
            <w:proofErr w:type="spellStart"/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fu</w:t>
            </w:r>
            <w:proofErr w:type="spellEnd"/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g)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0E+0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0E+0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E+0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1E+07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0E+0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E+0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0E+0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2E+07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1E+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E+0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0E+0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0E+07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0E+0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0E+0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0E+0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0E+06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0E+0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1E+0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20E+0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0E+07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0E+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8E+0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0E+0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3E+07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0E+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0E+0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0E+0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6E+07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0E+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0E+0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0E+0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0E+06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0E+0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6E+0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E+0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0E+06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0E+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0E+0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0E+0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0E+07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0E+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0E+0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0E+0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0E+07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4E+0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0E+0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0E+0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E+03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0E+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0E+0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0E+0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1E+05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0E+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1E+0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0E+0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0E+03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0E+0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E+0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0E+0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0E+07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E+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0E+0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0E+0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0E+06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0E+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0E+0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1E+0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0E+07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9E+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0E+0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0E+0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0E+07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0E+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0E+0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0E+0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0E+07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0E+0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0E+0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0E+0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6E+07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0E+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0E+0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0E+0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0E+06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0E+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0E+0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0E+0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E+07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E+0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0E+0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E+0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0E+07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0E+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E+0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0E+0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0E+06</w:t>
            </w:r>
          </w:p>
        </w:tc>
      </w:tr>
      <w:tr w:rsidR="009C3333" w:rsidRPr="00D0479D" w:rsidTr="008574B1">
        <w:trPr>
          <w:trHeight w:hRule="exact" w:val="397"/>
        </w:trPr>
        <w:tc>
          <w:tcPr>
            <w:tcW w:w="5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6E+0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0E+0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0E+0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3333" w:rsidRPr="00D0479D" w:rsidRDefault="009C3333" w:rsidP="009C333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E+07</w:t>
            </w:r>
          </w:p>
        </w:tc>
      </w:tr>
    </w:tbl>
    <w:p w:rsidR="009C3333" w:rsidRPr="00D0479D" w:rsidRDefault="009C3333" w:rsidP="009C333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0479D">
        <w:rPr>
          <w:rFonts w:ascii="Times New Roman" w:eastAsia="Times New Roman" w:hAnsi="Times New Roman" w:cs="Times New Roman"/>
          <w:sz w:val="24"/>
          <w:szCs w:val="24"/>
        </w:rPr>
        <w:t>Farms 1, 2, 3 and 4: Samples 76-100, 51-75, 26-50, and 1-25, respectively.</w:t>
      </w:r>
    </w:p>
    <w:p w:rsidR="00E07DED" w:rsidRPr="00D0479D" w:rsidRDefault="00E07DED">
      <w:pPr>
        <w:rPr>
          <w:rFonts w:ascii="Times New Roman" w:hAnsi="Times New Roman" w:cs="Times New Roman"/>
          <w:sz w:val="24"/>
          <w:szCs w:val="24"/>
        </w:rPr>
      </w:pPr>
    </w:p>
    <w:sectPr w:rsidR="00E07DED" w:rsidRPr="00D047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24B"/>
    <w:rsid w:val="0071324B"/>
    <w:rsid w:val="008E6647"/>
    <w:rsid w:val="009C3333"/>
    <w:rsid w:val="00D0479D"/>
    <w:rsid w:val="00E0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5D4793-5260-4D6F-8022-3EF46D4E7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1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ridis I  Dr (School of Vet Med.)</dc:creator>
  <cp:keywords/>
  <dc:description/>
  <cp:lastModifiedBy>Sakaridis I  Dr (School of Vet Med.)</cp:lastModifiedBy>
  <cp:revision>3</cp:revision>
  <dcterms:created xsi:type="dcterms:W3CDTF">2017-12-19T09:50:00Z</dcterms:created>
  <dcterms:modified xsi:type="dcterms:W3CDTF">2018-02-14T15:17:00Z</dcterms:modified>
</cp:coreProperties>
</file>